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DD730" w14:textId="77777777" w:rsidR="0049176D" w:rsidRPr="00D574CE" w:rsidRDefault="0049176D" w:rsidP="004917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D574CE">
        <w:rPr>
          <w:rFonts w:ascii="Times New Roman" w:hAnsi="Times New Roman" w:cs="Times New Roman"/>
          <w:b/>
          <w:bCs/>
          <w:sz w:val="24"/>
          <w:szCs w:val="24"/>
        </w:rPr>
        <w:t>: Strain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9176D" w:rsidRPr="00D574CE" w14:paraId="793EA436" w14:textId="77777777" w:rsidTr="00030B58">
        <w:tc>
          <w:tcPr>
            <w:tcW w:w="3005" w:type="dxa"/>
          </w:tcPr>
          <w:p w14:paraId="0FB534D1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3005" w:type="dxa"/>
          </w:tcPr>
          <w:p w14:paraId="35B7EA74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006" w:type="dxa"/>
          </w:tcPr>
          <w:p w14:paraId="6BAA2447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/Source</w:t>
            </w:r>
          </w:p>
        </w:tc>
      </w:tr>
      <w:tr w:rsidR="0049176D" w:rsidRPr="00D574CE" w14:paraId="5BA79F6E" w14:textId="77777777" w:rsidTr="00030B58">
        <w:tc>
          <w:tcPr>
            <w:tcW w:w="3005" w:type="dxa"/>
          </w:tcPr>
          <w:p w14:paraId="732EA586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CBS10913T</w:t>
            </w:r>
          </w:p>
        </w:tc>
        <w:tc>
          <w:tcPr>
            <w:tcW w:w="3005" w:type="dxa"/>
          </w:tcPr>
          <w:p w14:paraId="5F90F3E6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Clade 2 type strain</w:t>
            </w:r>
          </w:p>
        </w:tc>
        <w:tc>
          <w:tcPr>
            <w:tcW w:w="3006" w:type="dxa"/>
          </w:tcPr>
          <w:p w14:paraId="56E99FE3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Central Bureau </w:t>
            </w:r>
            <w:proofErr w:type="spellStart"/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voor</w:t>
            </w:r>
            <w:proofErr w:type="spellEnd"/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 Schimmel Cultures (CBS), Fungal Biodiversity Centre of the Royal Netherlands Academy of Arts and Sciences (KNAW), Utrecht</w:t>
            </w:r>
          </w:p>
        </w:tc>
      </w:tr>
      <w:tr w:rsidR="0049176D" w:rsidRPr="00D574CE" w14:paraId="61205927" w14:textId="77777777" w:rsidTr="00030B58">
        <w:tc>
          <w:tcPr>
            <w:tcW w:w="3005" w:type="dxa"/>
          </w:tcPr>
          <w:p w14:paraId="489C223E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1.2</w:t>
            </w:r>
          </w:p>
        </w:tc>
        <w:tc>
          <w:tcPr>
            <w:tcW w:w="3005" w:type="dxa"/>
          </w:tcPr>
          <w:p w14:paraId="28DA71DA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Strain obtained from the terminal line of the </w:t>
            </w:r>
            <w:r w:rsidRPr="00DA6D50">
              <w:rPr>
                <w:rFonts w:ascii="Times New Roman" w:hAnsi="Times New Roman" w:cs="Times New Roman"/>
                <w:sz w:val="24"/>
                <w:szCs w:val="24"/>
              </w:rPr>
              <w:t>experimental evolution</w:t>
            </w: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 experiment</w:t>
            </w:r>
          </w:p>
        </w:tc>
        <w:tc>
          <w:tcPr>
            <w:tcW w:w="3006" w:type="dxa"/>
          </w:tcPr>
          <w:p w14:paraId="5F4E7D0E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9176D" w:rsidRPr="00D574CE" w14:paraId="279C9589" w14:textId="77777777" w:rsidTr="00030B58">
        <w:tc>
          <w:tcPr>
            <w:tcW w:w="3005" w:type="dxa"/>
          </w:tcPr>
          <w:p w14:paraId="3109098E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2.6</w:t>
            </w:r>
          </w:p>
        </w:tc>
        <w:tc>
          <w:tcPr>
            <w:tcW w:w="3005" w:type="dxa"/>
          </w:tcPr>
          <w:p w14:paraId="42C06500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Strain obtained from the terminal line of the </w:t>
            </w:r>
            <w:r w:rsidRPr="00DA6D50">
              <w:rPr>
                <w:rFonts w:ascii="Times New Roman" w:hAnsi="Times New Roman" w:cs="Times New Roman"/>
                <w:sz w:val="24"/>
                <w:szCs w:val="24"/>
              </w:rPr>
              <w:t xml:space="preserve">experimental evolution </w:t>
            </w: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3006" w:type="dxa"/>
          </w:tcPr>
          <w:p w14:paraId="69EF97B9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9176D" w:rsidRPr="00D574CE" w14:paraId="73EC55F4" w14:textId="77777777" w:rsidTr="00030B58">
        <w:tc>
          <w:tcPr>
            <w:tcW w:w="3005" w:type="dxa"/>
          </w:tcPr>
          <w:p w14:paraId="3D216FE1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3.1</w:t>
            </w:r>
          </w:p>
        </w:tc>
        <w:tc>
          <w:tcPr>
            <w:tcW w:w="3005" w:type="dxa"/>
          </w:tcPr>
          <w:p w14:paraId="46CDCCAD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Strain obtained from the terminal line of the </w:t>
            </w:r>
            <w:r w:rsidRPr="00DA6D50">
              <w:rPr>
                <w:rFonts w:ascii="Times New Roman" w:hAnsi="Times New Roman" w:cs="Times New Roman"/>
                <w:sz w:val="24"/>
                <w:szCs w:val="24"/>
              </w:rPr>
              <w:t xml:space="preserve">experimental evolution </w:t>
            </w: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3006" w:type="dxa"/>
          </w:tcPr>
          <w:p w14:paraId="6031DCB1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9176D" w:rsidRPr="00D574CE" w14:paraId="1FF59352" w14:textId="77777777" w:rsidTr="00030B58">
        <w:tc>
          <w:tcPr>
            <w:tcW w:w="3005" w:type="dxa"/>
          </w:tcPr>
          <w:p w14:paraId="4CAA61CF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C1.1</w:t>
            </w:r>
          </w:p>
        </w:tc>
        <w:tc>
          <w:tcPr>
            <w:tcW w:w="3005" w:type="dxa"/>
          </w:tcPr>
          <w:p w14:paraId="3F7718E4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Strain obtained from the control line of the </w:t>
            </w:r>
            <w:r w:rsidRPr="00DA6D50">
              <w:rPr>
                <w:rFonts w:ascii="Times New Roman" w:hAnsi="Times New Roman" w:cs="Times New Roman"/>
                <w:sz w:val="24"/>
                <w:szCs w:val="24"/>
              </w:rPr>
              <w:t xml:space="preserve">experimental evolution </w:t>
            </w: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3006" w:type="dxa"/>
          </w:tcPr>
          <w:p w14:paraId="5702C2BC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9176D" w:rsidRPr="00D574CE" w14:paraId="7D075EBB" w14:textId="77777777" w:rsidTr="00030B58">
        <w:tc>
          <w:tcPr>
            <w:tcW w:w="3005" w:type="dxa"/>
          </w:tcPr>
          <w:p w14:paraId="2B216F48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F1.2 SNC </w:t>
            </w:r>
            <w:r w:rsidRPr="00D574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74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3005" w:type="dxa"/>
          </w:tcPr>
          <w:p w14:paraId="3CB6E35D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Strain obtained from the supernumerary chromosome loss experiment in F1.2 that retained the SNC</w:t>
            </w:r>
          </w:p>
        </w:tc>
        <w:tc>
          <w:tcPr>
            <w:tcW w:w="3006" w:type="dxa"/>
          </w:tcPr>
          <w:p w14:paraId="4F3D4831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9176D" w:rsidRPr="00D574CE" w14:paraId="2E2B8277" w14:textId="77777777" w:rsidTr="00030B58">
        <w:tc>
          <w:tcPr>
            <w:tcW w:w="3005" w:type="dxa"/>
          </w:tcPr>
          <w:p w14:paraId="1ECA3175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F1.2 SNC </w:t>
            </w:r>
            <w:r w:rsidRPr="00D574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74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3005" w:type="dxa"/>
          </w:tcPr>
          <w:p w14:paraId="4DD8235B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Strain obtained from the supernumerary chromosome loss experiment in F1.2 that lost the SNC</w:t>
            </w:r>
          </w:p>
        </w:tc>
        <w:tc>
          <w:tcPr>
            <w:tcW w:w="3006" w:type="dxa"/>
          </w:tcPr>
          <w:p w14:paraId="77D12954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9176D" w:rsidRPr="00D574CE" w14:paraId="3B735F54" w14:textId="77777777" w:rsidTr="00030B58">
        <w:tc>
          <w:tcPr>
            <w:tcW w:w="3005" w:type="dxa"/>
          </w:tcPr>
          <w:p w14:paraId="5638C7F3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F2.6 SNC </w:t>
            </w:r>
            <w:r w:rsidRPr="00D574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74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3005" w:type="dxa"/>
          </w:tcPr>
          <w:p w14:paraId="5B5BA25F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Strain obtained from the supernumerary chromosome loss experiment in F2.6 that retained the SNC</w:t>
            </w:r>
          </w:p>
        </w:tc>
        <w:tc>
          <w:tcPr>
            <w:tcW w:w="3006" w:type="dxa"/>
          </w:tcPr>
          <w:p w14:paraId="65710255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9176D" w:rsidRPr="00D574CE" w14:paraId="4E7749F2" w14:textId="77777777" w:rsidTr="00030B58">
        <w:tc>
          <w:tcPr>
            <w:tcW w:w="3005" w:type="dxa"/>
          </w:tcPr>
          <w:p w14:paraId="541CFB4C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F2.6 SNC </w:t>
            </w:r>
            <w:r w:rsidRPr="00D574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74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3005" w:type="dxa"/>
          </w:tcPr>
          <w:p w14:paraId="76E16E05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Strain obtained from the supernumerary chromosome loss experiment in F2.6 that lost the SNC</w:t>
            </w:r>
          </w:p>
        </w:tc>
        <w:tc>
          <w:tcPr>
            <w:tcW w:w="3006" w:type="dxa"/>
          </w:tcPr>
          <w:p w14:paraId="4146A6BC" w14:textId="77777777" w:rsidR="0049176D" w:rsidRPr="00D574CE" w:rsidRDefault="0049176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515CA5F9" w14:textId="77777777" w:rsidR="0049176D" w:rsidRPr="00D574CE" w:rsidRDefault="0049176D" w:rsidP="004917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583239" w14:textId="77777777" w:rsidR="0049176D" w:rsidRPr="00D574CE" w:rsidRDefault="0049176D" w:rsidP="0049176D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DFDFD"/>
        </w:rPr>
      </w:pPr>
    </w:p>
    <w:p w14:paraId="548B9CB5" w14:textId="77777777" w:rsidR="0049176D" w:rsidRDefault="0049176D" w:rsidP="004917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07AA18" w14:textId="77777777" w:rsidR="0049176D" w:rsidRDefault="0049176D" w:rsidP="004917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F6C810" w14:textId="77777777" w:rsidR="00F93693" w:rsidRPr="00D574CE" w:rsidRDefault="00F93693" w:rsidP="00F9369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DDA2BF" w14:textId="77777777" w:rsidR="002819F0" w:rsidRDefault="002819F0"/>
    <w:sectPr w:rsidR="00281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TE3N7EwNLKwMDdS0lEKTi0uzszPAykwrAUAZuv00iwAAAA="/>
  </w:docVars>
  <w:rsids>
    <w:rsidRoot w:val="00F93693"/>
    <w:rsid w:val="002819F0"/>
    <w:rsid w:val="0049176D"/>
    <w:rsid w:val="00F93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D4767"/>
  <w15:chartTrackingRefBased/>
  <w15:docId w15:val="{F6D965E7-037F-40C7-8F8A-EB242DD1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p_416@outlook.com</dc:creator>
  <cp:keywords/>
  <dc:description/>
  <cp:lastModifiedBy>anp_416@outlook.com</cp:lastModifiedBy>
  <cp:revision>2</cp:revision>
  <dcterms:created xsi:type="dcterms:W3CDTF">2022-10-31T01:53:00Z</dcterms:created>
  <dcterms:modified xsi:type="dcterms:W3CDTF">2022-10-31T01:53:00Z</dcterms:modified>
</cp:coreProperties>
</file>